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AEF9C" w14:textId="212946D8" w:rsidR="00AD6E6E" w:rsidRPr="00C73D60" w:rsidRDefault="00AD6E6E" w:rsidP="00AE7BF5">
      <w:pPr>
        <w:widowControl/>
        <w:spacing w:line="480" w:lineRule="auto"/>
        <w:rPr>
          <w:rFonts w:ascii="Times New Roman" w:hAnsi="Times New Roman"/>
          <w:b/>
          <w:kern w:val="0"/>
        </w:rPr>
      </w:pPr>
      <w:r w:rsidRPr="00085E14">
        <w:rPr>
          <w:rFonts w:ascii="Times New Roman" w:hAnsi="Times New Roman"/>
          <w:b/>
          <w:kern w:val="0"/>
        </w:rPr>
        <w:t>Table</w:t>
      </w:r>
      <w:r w:rsidR="0025734D">
        <w:rPr>
          <w:rFonts w:ascii="Times New Roman" w:hAnsi="Times New Roman"/>
          <w:b/>
          <w:kern w:val="0"/>
        </w:rPr>
        <w:t xml:space="preserve"> </w:t>
      </w:r>
      <w:bookmarkStart w:id="0" w:name="_GoBack"/>
      <w:bookmarkEnd w:id="0"/>
      <w:r w:rsidR="0025734D">
        <w:rPr>
          <w:rFonts w:ascii="Times New Roman" w:hAnsi="Times New Roman"/>
          <w:b/>
          <w:kern w:val="0"/>
        </w:rPr>
        <w:t>S1</w:t>
      </w:r>
      <w:r w:rsidRPr="00085E14">
        <w:rPr>
          <w:rFonts w:ascii="Times New Roman" w:hAnsi="Times New Roman"/>
          <w:b/>
          <w:kern w:val="0"/>
        </w:rPr>
        <w:t xml:space="preserve"> </w:t>
      </w:r>
      <w:r w:rsidR="00C149CB">
        <w:rPr>
          <w:rFonts w:ascii="Times New Roman" w:hAnsi="Times New Roman"/>
          <w:b/>
          <w:kern w:val="0"/>
        </w:rPr>
        <w:t>C</w:t>
      </w:r>
      <w:r w:rsidR="00C149CB" w:rsidRPr="00085E14">
        <w:rPr>
          <w:rFonts w:ascii="Times New Roman" w:hAnsi="Times New Roman"/>
          <w:b/>
          <w:kern w:val="0"/>
        </w:rPr>
        <w:t>haracteristics</w:t>
      </w:r>
      <w:r w:rsidR="00C149CB">
        <w:rPr>
          <w:rFonts w:ascii="Times New Roman" w:hAnsi="Times New Roman"/>
          <w:b/>
          <w:kern w:val="0"/>
        </w:rPr>
        <w:t xml:space="preserve"> between patients who </w:t>
      </w:r>
      <w:r w:rsidR="00156631">
        <w:rPr>
          <w:rFonts w:ascii="Times New Roman" w:hAnsi="Times New Roman"/>
          <w:b/>
          <w:kern w:val="0"/>
        </w:rPr>
        <w:t>were l</w:t>
      </w:r>
      <w:r w:rsidR="00C149CB">
        <w:rPr>
          <w:rFonts w:ascii="Times New Roman" w:hAnsi="Times New Roman"/>
          <w:b/>
          <w:kern w:val="0"/>
        </w:rPr>
        <w:t>os</w:t>
      </w:r>
      <w:r w:rsidR="00156631">
        <w:rPr>
          <w:rFonts w:ascii="Times New Roman" w:hAnsi="Times New Roman"/>
          <w:b/>
          <w:kern w:val="0"/>
        </w:rPr>
        <w:t>t</w:t>
      </w:r>
      <w:r w:rsidR="00C149CB">
        <w:rPr>
          <w:rFonts w:ascii="Times New Roman" w:hAnsi="Times New Roman"/>
          <w:b/>
          <w:kern w:val="0"/>
        </w:rPr>
        <w:t xml:space="preserve"> to follow-up or not.</w:t>
      </w:r>
    </w:p>
    <w:tbl>
      <w:tblPr>
        <w:tblW w:w="9006" w:type="dxa"/>
        <w:tblInd w:w="28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330"/>
        <w:gridCol w:w="1363"/>
        <w:gridCol w:w="2256"/>
        <w:gridCol w:w="1977"/>
        <w:gridCol w:w="1080"/>
      </w:tblGrid>
      <w:tr w:rsidR="00AD6E6E" w:rsidRPr="009B47AD" w14:paraId="500BC84E" w14:textId="77777777" w:rsidTr="00252080">
        <w:trPr>
          <w:trHeight w:val="390"/>
        </w:trPr>
        <w:tc>
          <w:tcPr>
            <w:tcW w:w="233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27118E" w14:textId="77777777" w:rsidR="00AD6E6E" w:rsidRPr="009B47AD" w:rsidRDefault="00AD6E6E" w:rsidP="00AE7BF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96548" w14:textId="77777777" w:rsidR="00AD6E6E" w:rsidRPr="009B47AD" w:rsidRDefault="00AD6E6E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56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0F35D3" w14:textId="77777777" w:rsidR="00AD6E6E" w:rsidRPr="009B47AD" w:rsidRDefault="00252080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</w:t>
            </w:r>
            <w:r w:rsidRPr="0025208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mplete follow-up</w:t>
            </w:r>
          </w:p>
        </w:tc>
        <w:tc>
          <w:tcPr>
            <w:tcW w:w="1977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90C21B" w14:textId="327BDA01" w:rsidR="00AD6E6E" w:rsidRPr="009B47AD" w:rsidRDefault="00A701C3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Loss </w:t>
            </w:r>
            <w:r w:rsidR="00DC562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o</w:t>
            </w:r>
            <w:r w:rsidR="00DC562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follow</w:t>
            </w:r>
            <w:r w:rsidR="0025208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up</w:t>
            </w:r>
          </w:p>
        </w:tc>
        <w:tc>
          <w:tcPr>
            <w:tcW w:w="108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37993" w14:textId="77777777" w:rsidR="00AD6E6E" w:rsidRPr="009B47AD" w:rsidRDefault="00AD6E6E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AD6E6E" w:rsidRPr="009B47AD" w14:paraId="677C07C6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0323F" w14:textId="77777777" w:rsidR="00AD6E6E" w:rsidRPr="009B47AD" w:rsidRDefault="00AD6E6E" w:rsidP="00AE7BF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499E4" w14:textId="77777777" w:rsidR="00AD6E6E" w:rsidRPr="009B47AD" w:rsidRDefault="00AD6E6E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0952C" w14:textId="77777777" w:rsidR="00AD6E6E" w:rsidRPr="009B47AD" w:rsidRDefault="00AD6E6E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(n = </w:t>
            </w:r>
            <w:r w:rsidR="00A701C3">
              <w:rPr>
                <w:rFonts w:ascii="Times New Roman" w:hAnsi="Times New Roman"/>
                <w:color w:val="000000"/>
                <w:kern w:val="0"/>
                <w:szCs w:val="24"/>
              </w:rPr>
              <w:t>144</w:t>
            </w: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)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78E8E" w14:textId="77777777" w:rsidR="00AD6E6E" w:rsidRPr="009B47AD" w:rsidRDefault="00AD6E6E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(n = </w:t>
            </w:r>
            <w:r w:rsidR="00A701C3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4A1B2" w14:textId="77777777" w:rsidR="00AD6E6E" w:rsidRPr="009B47AD" w:rsidRDefault="00AD6E6E" w:rsidP="00AE7BF5">
            <w:pPr>
              <w:widowControl/>
              <w:spacing w:line="480" w:lineRule="auto"/>
              <w:rPr>
                <w:rFonts w:ascii="PMingLiU" w:cs="PMingLiU"/>
                <w:color w:val="000000"/>
                <w:kern w:val="0"/>
                <w:szCs w:val="24"/>
              </w:rPr>
            </w:pPr>
            <w:r w:rsidRPr="009B47AD">
              <w:rPr>
                <w:rFonts w:ascii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D6E6E" w:rsidRPr="009B47AD" w14:paraId="0F6BF8A7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162B" w14:textId="77777777" w:rsidR="00AD6E6E" w:rsidRPr="009B47AD" w:rsidRDefault="00A701C3" w:rsidP="00AE7BF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KR mo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1DED" w14:textId="77777777" w:rsidR="00AD6E6E" w:rsidRPr="009B47AD" w:rsidRDefault="00A701C3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Unilatera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F0AD" w14:textId="77777777" w:rsidR="00AD6E6E" w:rsidRPr="009B47AD" w:rsidRDefault="00252080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3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64.6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060C" w14:textId="77777777" w:rsidR="00AD6E6E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 (64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0D518" w14:textId="77777777" w:rsidR="00AD6E6E" w:rsidRPr="009B47AD" w:rsidRDefault="00252080" w:rsidP="00AE7BF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55</w:t>
            </w:r>
          </w:p>
        </w:tc>
      </w:tr>
      <w:tr w:rsidR="00AD6E6E" w:rsidRPr="009B47AD" w14:paraId="3475F37B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C6C1" w14:textId="77777777" w:rsidR="00AD6E6E" w:rsidRPr="009B47AD" w:rsidRDefault="00AD6E6E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BAC5" w14:textId="77777777" w:rsidR="00AD6E6E" w:rsidRPr="009B47AD" w:rsidRDefault="00A701C3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imultaneou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8FD8C" w14:textId="77777777" w:rsidR="00AD6E6E" w:rsidRPr="009B47AD" w:rsidRDefault="00252080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35.4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9F81" w14:textId="77777777" w:rsidR="00AD6E6E" w:rsidRPr="009B47AD" w:rsidRDefault="00252080" w:rsidP="00AE7BF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9 (36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AE1D0" w14:textId="77777777" w:rsidR="00AD6E6E" w:rsidRPr="009B47AD" w:rsidRDefault="00AD6E6E" w:rsidP="00AE7BF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A701C3" w:rsidRPr="009B47AD" w14:paraId="07ADDF5D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8688" w14:textId="77777777" w:rsidR="00A701C3" w:rsidRPr="009B47AD" w:rsidRDefault="00A701C3" w:rsidP="00A701C3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E8DF" w14:textId="77777777" w:rsidR="00A701C3" w:rsidRPr="009B47AD" w:rsidRDefault="00A701C3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8835" w14:textId="77777777" w:rsidR="00A701C3" w:rsidRPr="009B47AD" w:rsidRDefault="00252080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8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19.4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20E2" w14:textId="77777777" w:rsidR="00A701C3" w:rsidRPr="009B47AD" w:rsidRDefault="00252080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36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D70D0" w14:textId="77777777" w:rsidR="00A701C3" w:rsidRPr="009B47AD" w:rsidRDefault="00252080" w:rsidP="00A701C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5</w:t>
            </w:r>
          </w:p>
        </w:tc>
      </w:tr>
      <w:tr w:rsidR="00A701C3" w:rsidRPr="009B47AD" w14:paraId="677B08B4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B9BE" w14:textId="77777777" w:rsidR="00A701C3" w:rsidRPr="009B47AD" w:rsidRDefault="00A701C3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8863" w14:textId="77777777" w:rsidR="00A701C3" w:rsidRPr="009B47AD" w:rsidRDefault="00A701C3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1A0E" w14:textId="77777777" w:rsidR="00A701C3" w:rsidRPr="009B47AD" w:rsidRDefault="00252080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16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80.6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47A1" w14:textId="77777777" w:rsidR="00A701C3" w:rsidRPr="009B47AD" w:rsidRDefault="00252080" w:rsidP="00A701C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16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(64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9BC56" w14:textId="77777777" w:rsidR="00A701C3" w:rsidRPr="009B47AD" w:rsidRDefault="00A701C3" w:rsidP="00A701C3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252080" w:rsidRPr="009B47AD" w14:paraId="38FFA46A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9DCF2" w14:textId="77777777" w:rsidR="00252080" w:rsidRPr="009B47AD" w:rsidRDefault="00252080" w:rsidP="0025208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E1DE8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E3FFF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.3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± 6.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F713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3.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± 6.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85AC9" w14:textId="77777777" w:rsidR="00252080" w:rsidRPr="009B47AD" w:rsidRDefault="00252080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>58</w:t>
            </w:r>
          </w:p>
        </w:tc>
      </w:tr>
      <w:tr w:rsidR="00252080" w:rsidRPr="009B47AD" w14:paraId="32F0EA73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56B7" w14:textId="77777777" w:rsidR="00252080" w:rsidRPr="009B47AD" w:rsidRDefault="00252080" w:rsidP="0025208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MI (kg/m</w:t>
            </w: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28D04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8076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27.2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± 3.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F693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± 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438BA" w14:textId="77777777" w:rsidR="00252080" w:rsidRPr="009B47AD" w:rsidRDefault="00252080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1</w:t>
            </w:r>
          </w:p>
        </w:tc>
      </w:tr>
      <w:tr w:rsidR="00252080" w:rsidRPr="009B47AD" w14:paraId="38E9BB55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EFE10" w14:textId="77777777" w:rsidR="00252080" w:rsidRPr="009B47AD" w:rsidRDefault="00252080" w:rsidP="0025208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Education (years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A62B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666666"/>
                <w:shd w:val="clear" w:color="auto" w:fill="FFFFFF"/>
              </w:rPr>
              <w:t xml:space="preserve">≤ </w:t>
            </w: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6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B136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13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78.5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F4C8A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0</w:t>
            </w:r>
            <w:r w:rsidR="008E404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8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847DC" w14:textId="77777777" w:rsidR="00252080" w:rsidRPr="009B47AD" w:rsidRDefault="008E404F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3</w:t>
            </w:r>
          </w:p>
        </w:tc>
      </w:tr>
      <w:tr w:rsidR="00252080" w:rsidRPr="009B47AD" w14:paraId="5AD741C9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81D2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3C3F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&gt; 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E02D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1.5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0D64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</w:t>
            </w:r>
            <w:r w:rsidR="008E404F">
              <w:rPr>
                <w:rFonts w:ascii="Times New Roman" w:hAnsi="Times New Roman"/>
                <w:color w:val="000000"/>
                <w:kern w:val="0"/>
                <w:szCs w:val="24"/>
              </w:rPr>
              <w:t>20.0%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3AD96" w14:textId="77777777" w:rsidR="00252080" w:rsidRPr="009B47AD" w:rsidRDefault="00252080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252080" w:rsidRPr="009B47AD" w14:paraId="69F56FB6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A440" w14:textId="77777777" w:rsidR="00252080" w:rsidRPr="009B47AD" w:rsidRDefault="00252080" w:rsidP="0025208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ncom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D1C4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Enoug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0D9E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35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93.7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2FD4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96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EB228" w14:textId="77777777" w:rsidR="00252080" w:rsidRPr="009B47AD" w:rsidRDefault="008E404F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0</w:t>
            </w:r>
          </w:p>
        </w:tc>
      </w:tr>
      <w:tr w:rsidR="00252080" w:rsidRPr="009B47AD" w14:paraId="36E60D10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B8864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0DB1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Lackin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FCF7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6.3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7C60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4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E5741" w14:textId="77777777" w:rsidR="00252080" w:rsidRPr="009B47AD" w:rsidRDefault="00252080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252080" w:rsidRPr="009B47AD" w14:paraId="4E1DA880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FE59" w14:textId="77777777" w:rsidR="00252080" w:rsidRPr="009B47AD" w:rsidRDefault="00252080" w:rsidP="0025208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urrent work stat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D6683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82AF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9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75.7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5E47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76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97014" w14:textId="77777777" w:rsidR="00252080" w:rsidRPr="009B47AD" w:rsidRDefault="00EC52E8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4</w:t>
            </w:r>
          </w:p>
        </w:tc>
      </w:tr>
      <w:tr w:rsidR="00252080" w:rsidRPr="009B47AD" w14:paraId="7E18DC99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0C4B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7243" w14:textId="77777777" w:rsidR="00252080" w:rsidRPr="009B47AD" w:rsidRDefault="00252080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64617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5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4.3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9A59" w14:textId="77777777" w:rsidR="00252080" w:rsidRPr="009B47AD" w:rsidRDefault="008E404F" w:rsidP="0025208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24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D38CC" w14:textId="77777777" w:rsidR="00252080" w:rsidRPr="009B47AD" w:rsidRDefault="00252080" w:rsidP="0025208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E404F" w:rsidRPr="009B47AD" w14:paraId="40FE6529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C867" w14:textId="77777777" w:rsidR="008E404F" w:rsidRPr="009B47AD" w:rsidRDefault="008E404F" w:rsidP="008E404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ther bone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E3C5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D9ED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6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73.6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3F60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76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21D64" w14:textId="77777777" w:rsidR="008E404F" w:rsidRPr="009B47AD" w:rsidRDefault="00EC52E8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2</w:t>
            </w:r>
          </w:p>
        </w:tc>
      </w:tr>
      <w:tr w:rsidR="008E404F" w:rsidRPr="009B47AD" w14:paraId="4F6309E5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BBBF2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61BE3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BFBC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8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6.4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7B45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24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5D616" w14:textId="77777777" w:rsidR="008E404F" w:rsidRPr="009B47AD" w:rsidRDefault="008E404F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E404F" w:rsidRPr="009B47AD" w14:paraId="64D4E96A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F726E" w14:textId="77777777" w:rsidR="008E404F" w:rsidRPr="009B47AD" w:rsidRDefault="008E404F" w:rsidP="008E404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Low back pa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B071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A7A8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1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49.3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B23F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40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CE90A" w14:textId="77777777" w:rsidR="008E404F" w:rsidRPr="009B47AD" w:rsidRDefault="00EC52E8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0</w:t>
            </w:r>
          </w:p>
        </w:tc>
      </w:tr>
      <w:tr w:rsidR="008E404F" w:rsidRPr="009B47AD" w14:paraId="08BEBEF1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7DF8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7399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B2FE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3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50.7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57DF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0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DD62F" w14:textId="77777777" w:rsidR="008E404F" w:rsidRPr="009B47AD" w:rsidRDefault="008E404F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E404F" w:rsidRPr="009B47AD" w14:paraId="56B1D654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FCC51" w14:textId="77777777" w:rsidR="008E404F" w:rsidRPr="009B47AD" w:rsidRDefault="008E404F" w:rsidP="008E404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>CV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EBB6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6602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16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80.6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19BD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8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E5EA5" w14:textId="77777777" w:rsidR="008E404F" w:rsidRPr="009B47AD" w:rsidRDefault="00EC52E8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8</w:t>
            </w:r>
          </w:p>
        </w:tc>
      </w:tr>
      <w:tr w:rsidR="008E404F" w:rsidRPr="009B47AD" w14:paraId="23834808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2E0D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AB3F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79E9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8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19.4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BA4F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23A4C" w14:textId="77777777" w:rsidR="008E404F" w:rsidRPr="009B47AD" w:rsidRDefault="008E404F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E404F" w:rsidRPr="009B47AD" w14:paraId="2C848B98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2D40" w14:textId="77777777" w:rsidR="008E404F" w:rsidRPr="009B47AD" w:rsidRDefault="008E404F" w:rsidP="008E404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D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E1FF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9CEC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3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78.5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E6CB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76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FEA84" w14:textId="77777777" w:rsidR="008E404F" w:rsidRPr="009B47AD" w:rsidRDefault="00EC52E8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5</w:t>
            </w:r>
          </w:p>
        </w:tc>
      </w:tr>
      <w:tr w:rsidR="008E404F" w:rsidRPr="009B47AD" w14:paraId="61BD2595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FE30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6B94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D539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1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21.5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B7FB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24.0%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114F0" w14:textId="77777777" w:rsidR="008E404F" w:rsidRPr="009B47AD" w:rsidRDefault="008E404F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E404F" w:rsidRPr="009B47AD" w14:paraId="19ECA811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57C2A3" w14:textId="77777777" w:rsidR="008E404F" w:rsidRPr="009B47AD" w:rsidRDefault="008E404F" w:rsidP="008E404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TN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D2A435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F2598C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7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39.6%)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6236F7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36.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14:paraId="46E352CF" w14:textId="77777777" w:rsidR="008E404F" w:rsidRPr="009B47AD" w:rsidRDefault="00EC52E8" w:rsidP="008E40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5</w:t>
            </w:r>
          </w:p>
        </w:tc>
      </w:tr>
      <w:tr w:rsidR="008E404F" w:rsidRPr="009B47AD" w14:paraId="076BE838" w14:textId="77777777" w:rsidTr="00252080">
        <w:trPr>
          <w:trHeight w:val="330"/>
        </w:trPr>
        <w:tc>
          <w:tcPr>
            <w:tcW w:w="233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</w:tcPr>
          <w:p w14:paraId="26F857FD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</w:tcPr>
          <w:p w14:paraId="20544726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B47AD">
              <w:rPr>
                <w:rFonts w:ascii="Times New Roman" w:hAnsi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22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</w:tcPr>
          <w:p w14:paraId="5C3A4628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7</w:t>
            </w:r>
            <w:r w:rsidR="00EC52E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60.4%)</w:t>
            </w:r>
          </w:p>
        </w:tc>
        <w:tc>
          <w:tcPr>
            <w:tcW w:w="197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</w:tcPr>
          <w:p w14:paraId="42A26611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16 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(64.0%)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</w:tcPr>
          <w:p w14:paraId="6B32657A" w14:textId="77777777" w:rsidR="008E404F" w:rsidRPr="009B47AD" w:rsidRDefault="008E404F" w:rsidP="008E40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</w:tbl>
    <w:p w14:paraId="51B8593A" w14:textId="77777777" w:rsidR="00AD6E6E" w:rsidRPr="00C73D60" w:rsidRDefault="00C149CB" w:rsidP="00AE7BF5">
      <w:pPr>
        <w:widowControl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CVD, </w:t>
      </w:r>
      <w:r w:rsidRPr="00C149CB">
        <w:rPr>
          <w:rFonts w:ascii="Times New Roman" w:hAnsi="Times New Roman"/>
          <w:kern w:val="0"/>
        </w:rPr>
        <w:t>cardiovascular disease</w:t>
      </w:r>
      <w:r>
        <w:rPr>
          <w:rFonts w:ascii="Times New Roman" w:hAnsi="Times New Roman"/>
          <w:kern w:val="0"/>
        </w:rPr>
        <w:t>;</w:t>
      </w:r>
      <w:r w:rsidRPr="00C149CB">
        <w:rPr>
          <w:rFonts w:ascii="Times New Roman" w:hAnsi="Times New Roman"/>
          <w:kern w:val="0"/>
        </w:rPr>
        <w:t xml:space="preserve"> </w:t>
      </w:r>
      <w:r w:rsidR="00AD6E6E" w:rsidRPr="00085E14">
        <w:rPr>
          <w:rFonts w:ascii="Times New Roman" w:hAnsi="Times New Roman"/>
          <w:kern w:val="0"/>
        </w:rPr>
        <w:t>DM</w:t>
      </w:r>
      <w:r w:rsidR="00AD6E6E">
        <w:rPr>
          <w:rFonts w:ascii="Times New Roman" w:hAnsi="Times New Roman"/>
          <w:kern w:val="0"/>
        </w:rPr>
        <w:t>,</w:t>
      </w:r>
      <w:r w:rsidR="00AD6E6E" w:rsidRPr="00085E14">
        <w:rPr>
          <w:rFonts w:ascii="Times New Roman" w:hAnsi="Times New Roman"/>
          <w:kern w:val="0"/>
        </w:rPr>
        <w:t xml:space="preserve"> history of diabetes mellitus; HTN</w:t>
      </w:r>
      <w:r w:rsidR="00AD6E6E">
        <w:rPr>
          <w:rFonts w:ascii="Times New Roman" w:hAnsi="Times New Roman"/>
          <w:kern w:val="0"/>
        </w:rPr>
        <w:t>,</w:t>
      </w:r>
      <w:r w:rsidR="00AD6E6E" w:rsidRPr="00085E14">
        <w:rPr>
          <w:rFonts w:ascii="Times New Roman" w:hAnsi="Times New Roman"/>
          <w:kern w:val="0"/>
        </w:rPr>
        <w:t xml:space="preserve"> history of hypertension</w:t>
      </w:r>
    </w:p>
    <w:sectPr w:rsidR="00AD6E6E" w:rsidRPr="00C73D60" w:rsidSect="0025734D">
      <w:footerReference w:type="default" r:id="rId8"/>
      <w:pgSz w:w="11906" w:h="16838"/>
      <w:pgMar w:top="1418" w:right="1418" w:bottom="1418" w:left="1418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454BD" w14:textId="77777777" w:rsidR="00004BD1" w:rsidRDefault="00004BD1" w:rsidP="004916DB">
      <w:r>
        <w:separator/>
      </w:r>
    </w:p>
  </w:endnote>
  <w:endnote w:type="continuationSeparator" w:id="0">
    <w:p w14:paraId="4A2BBB68" w14:textId="77777777" w:rsidR="00004BD1" w:rsidRDefault="00004BD1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7EE44" w14:textId="5E4C006B" w:rsidR="00756481" w:rsidRDefault="0075648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5734D" w:rsidRPr="0025734D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708CA5A1" w14:textId="77777777" w:rsidR="00756481" w:rsidRDefault="007564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4A973" w14:textId="77777777" w:rsidR="00004BD1" w:rsidRDefault="00004BD1" w:rsidP="004916DB">
      <w:r>
        <w:separator/>
      </w:r>
    </w:p>
  </w:footnote>
  <w:footnote w:type="continuationSeparator" w:id="0">
    <w:p w14:paraId="50C74E7C" w14:textId="77777777" w:rsidR="00004BD1" w:rsidRDefault="00004BD1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1F942282"/>
    <w:multiLevelType w:val="hybridMultilevel"/>
    <w:tmpl w:val="3EF6EA92"/>
    <w:lvl w:ilvl="0" w:tplc="A7E6C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EEB06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BE0ED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20EC5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A0709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1D8AA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B3F69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E01C1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E1225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abstractNum w:abstractNumId="2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>
    <w:nsid w:val="57F76933"/>
    <w:multiLevelType w:val="hybridMultilevel"/>
    <w:tmpl w:val="0C1E5414"/>
    <w:lvl w:ilvl="0" w:tplc="D410E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3FC48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341A3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C8307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CD8E4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1BB2C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91BC4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80D87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CF047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abstractNum w:abstractNumId="4">
    <w:nsid w:val="5ACF0473"/>
    <w:multiLevelType w:val="hybridMultilevel"/>
    <w:tmpl w:val="C6984AEA"/>
    <w:lvl w:ilvl="0" w:tplc="72326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01767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617E8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15E40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C5280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42623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4ACCD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3A7CF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21E6E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abstractNum w:abstractNumId="5">
    <w:nsid w:val="5F26050A"/>
    <w:multiLevelType w:val="multilevel"/>
    <w:tmpl w:val="558EA4D4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67487D02"/>
    <w:multiLevelType w:val="hybridMultilevel"/>
    <w:tmpl w:val="3456235E"/>
    <w:lvl w:ilvl="0" w:tplc="2A346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2974C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5B60D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B800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3626C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A2702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1C02D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01126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0B96C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abstractNum w:abstractNumId="7">
    <w:nsid w:val="6D471104"/>
    <w:multiLevelType w:val="hybridMultilevel"/>
    <w:tmpl w:val="E8244B8A"/>
    <w:lvl w:ilvl="0" w:tplc="3ED00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11A08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4148B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809A1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9CE0D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F4006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71288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92E03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61EE6E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abstractNum w:abstractNumId="8">
    <w:nsid w:val="6E45296B"/>
    <w:multiLevelType w:val="hybridMultilevel"/>
    <w:tmpl w:val="67CEAD3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>
    <w:nsid w:val="704977A1"/>
    <w:multiLevelType w:val="hybridMultilevel"/>
    <w:tmpl w:val="6FF68C20"/>
    <w:lvl w:ilvl="0" w:tplc="10DC0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PMingLiU" w:eastAsia="PMingLiU" w:hint="default"/>
      </w:rPr>
    </w:lvl>
    <w:lvl w:ilvl="1" w:tplc="9CCE2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PMingLiU" w:eastAsia="PMingLiU" w:hint="default"/>
      </w:rPr>
    </w:lvl>
    <w:lvl w:ilvl="2" w:tplc="5CF24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PMingLiU" w:eastAsia="PMingLiU" w:hint="default"/>
      </w:rPr>
    </w:lvl>
    <w:lvl w:ilvl="3" w:tplc="64A0B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PMingLiU" w:eastAsia="PMingLiU" w:hint="default"/>
      </w:rPr>
    </w:lvl>
    <w:lvl w:ilvl="4" w:tplc="A90E2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PMingLiU" w:eastAsia="PMingLiU" w:hint="default"/>
      </w:rPr>
    </w:lvl>
    <w:lvl w:ilvl="5" w:tplc="B588D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PMingLiU" w:eastAsia="PMingLiU" w:hint="default"/>
      </w:rPr>
    </w:lvl>
    <w:lvl w:ilvl="6" w:tplc="71345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PMingLiU" w:eastAsia="PMingLiU" w:hint="default"/>
      </w:rPr>
    </w:lvl>
    <w:lvl w:ilvl="7" w:tplc="83804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PMingLiU" w:eastAsia="PMingLiU" w:hint="default"/>
      </w:rPr>
    </w:lvl>
    <w:lvl w:ilvl="8" w:tplc="CED8E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PMingLiU" w:eastAsia="PMingLiU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8"/>
  </w:num>
  <w:num w:numId="5">
    <w:abstractNumId w:val="6"/>
  </w:num>
  <w:num w:numId="6">
    <w:abstractNumId w:val="3"/>
  </w:num>
  <w:num w:numId="7">
    <w:abstractNumId w:val="7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?T?????????@??&lt;record-ids&gt;&lt;item&gt;416&lt;/item&gt;&lt;item&gt;417&lt;/item&gt;&lt;item&gt;418&lt;/item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/record-ids&gt;&lt;/item&gt;&lt;/Libraries&gt;"/>
    <w:docVar w:name="Total_Editing_Time" w:val="1"/>
  </w:docVars>
  <w:rsids>
    <w:rsidRoot w:val="004750BB"/>
    <w:rsid w:val="00000223"/>
    <w:rsid w:val="00001715"/>
    <w:rsid w:val="00004BD1"/>
    <w:rsid w:val="000050CA"/>
    <w:rsid w:val="00006B22"/>
    <w:rsid w:val="00007676"/>
    <w:rsid w:val="0001000F"/>
    <w:rsid w:val="00013AE5"/>
    <w:rsid w:val="00013CB9"/>
    <w:rsid w:val="000205E9"/>
    <w:rsid w:val="00020FE1"/>
    <w:rsid w:val="00026217"/>
    <w:rsid w:val="0002799C"/>
    <w:rsid w:val="00027A2D"/>
    <w:rsid w:val="00030AEB"/>
    <w:rsid w:val="00031096"/>
    <w:rsid w:val="00031F78"/>
    <w:rsid w:val="00034BD7"/>
    <w:rsid w:val="00036429"/>
    <w:rsid w:val="00040135"/>
    <w:rsid w:val="0004019C"/>
    <w:rsid w:val="00041657"/>
    <w:rsid w:val="00056510"/>
    <w:rsid w:val="00056CAD"/>
    <w:rsid w:val="00056E7A"/>
    <w:rsid w:val="000570FE"/>
    <w:rsid w:val="000619A1"/>
    <w:rsid w:val="00062679"/>
    <w:rsid w:val="00063013"/>
    <w:rsid w:val="00064DC5"/>
    <w:rsid w:val="00064ECB"/>
    <w:rsid w:val="00066286"/>
    <w:rsid w:val="000717E8"/>
    <w:rsid w:val="00073089"/>
    <w:rsid w:val="000736C6"/>
    <w:rsid w:val="000745FB"/>
    <w:rsid w:val="000757EB"/>
    <w:rsid w:val="00075941"/>
    <w:rsid w:val="00076FCE"/>
    <w:rsid w:val="000819FC"/>
    <w:rsid w:val="00084BA2"/>
    <w:rsid w:val="00085E14"/>
    <w:rsid w:val="0008641E"/>
    <w:rsid w:val="00091826"/>
    <w:rsid w:val="0009731D"/>
    <w:rsid w:val="00097EF5"/>
    <w:rsid w:val="000A1E07"/>
    <w:rsid w:val="000A3221"/>
    <w:rsid w:val="000A3544"/>
    <w:rsid w:val="000A67A9"/>
    <w:rsid w:val="000A6EE6"/>
    <w:rsid w:val="000A7AF1"/>
    <w:rsid w:val="000A7B69"/>
    <w:rsid w:val="000B0AB9"/>
    <w:rsid w:val="000B6D78"/>
    <w:rsid w:val="000C1978"/>
    <w:rsid w:val="000C2807"/>
    <w:rsid w:val="000C6FB4"/>
    <w:rsid w:val="000D1066"/>
    <w:rsid w:val="000D1E9A"/>
    <w:rsid w:val="000D568E"/>
    <w:rsid w:val="000D77E9"/>
    <w:rsid w:val="000D7D86"/>
    <w:rsid w:val="000E1143"/>
    <w:rsid w:val="000E16EF"/>
    <w:rsid w:val="000E1FA7"/>
    <w:rsid w:val="000E2FEE"/>
    <w:rsid w:val="000E6ABE"/>
    <w:rsid w:val="000E7D8B"/>
    <w:rsid w:val="000F03DC"/>
    <w:rsid w:val="000F1826"/>
    <w:rsid w:val="000F1AB7"/>
    <w:rsid w:val="000F2E32"/>
    <w:rsid w:val="000F4DCB"/>
    <w:rsid w:val="000F5150"/>
    <w:rsid w:val="000F68AF"/>
    <w:rsid w:val="000F7305"/>
    <w:rsid w:val="0010129D"/>
    <w:rsid w:val="001040B9"/>
    <w:rsid w:val="00104C47"/>
    <w:rsid w:val="00105F12"/>
    <w:rsid w:val="00107295"/>
    <w:rsid w:val="0011034F"/>
    <w:rsid w:val="00113095"/>
    <w:rsid w:val="001143A0"/>
    <w:rsid w:val="00120DE6"/>
    <w:rsid w:val="001211DA"/>
    <w:rsid w:val="001215C6"/>
    <w:rsid w:val="00121ECE"/>
    <w:rsid w:val="001229A8"/>
    <w:rsid w:val="001248D6"/>
    <w:rsid w:val="00134A10"/>
    <w:rsid w:val="001368F9"/>
    <w:rsid w:val="00141DFF"/>
    <w:rsid w:val="0014212B"/>
    <w:rsid w:val="001430ED"/>
    <w:rsid w:val="0014338D"/>
    <w:rsid w:val="001434E7"/>
    <w:rsid w:val="001443D5"/>
    <w:rsid w:val="00144707"/>
    <w:rsid w:val="00144992"/>
    <w:rsid w:val="00145FBE"/>
    <w:rsid w:val="00147BD1"/>
    <w:rsid w:val="00147DAF"/>
    <w:rsid w:val="001504B8"/>
    <w:rsid w:val="00152A73"/>
    <w:rsid w:val="00156631"/>
    <w:rsid w:val="00157F0B"/>
    <w:rsid w:val="00165DE8"/>
    <w:rsid w:val="001705E2"/>
    <w:rsid w:val="00170739"/>
    <w:rsid w:val="00170767"/>
    <w:rsid w:val="00172B22"/>
    <w:rsid w:val="00173BE8"/>
    <w:rsid w:val="00173D2C"/>
    <w:rsid w:val="00174EC8"/>
    <w:rsid w:val="0017715A"/>
    <w:rsid w:val="00180A0C"/>
    <w:rsid w:val="00181351"/>
    <w:rsid w:val="00182264"/>
    <w:rsid w:val="001823AC"/>
    <w:rsid w:val="001847B3"/>
    <w:rsid w:val="00186A12"/>
    <w:rsid w:val="00186F20"/>
    <w:rsid w:val="00190D9E"/>
    <w:rsid w:val="0019193B"/>
    <w:rsid w:val="001969CC"/>
    <w:rsid w:val="00197790"/>
    <w:rsid w:val="001A2104"/>
    <w:rsid w:val="001A3547"/>
    <w:rsid w:val="001A667A"/>
    <w:rsid w:val="001B44A2"/>
    <w:rsid w:val="001B4CE9"/>
    <w:rsid w:val="001B5730"/>
    <w:rsid w:val="001C07D4"/>
    <w:rsid w:val="001C22AD"/>
    <w:rsid w:val="001C3678"/>
    <w:rsid w:val="001C3F68"/>
    <w:rsid w:val="001C664A"/>
    <w:rsid w:val="001C66BE"/>
    <w:rsid w:val="001D3B4A"/>
    <w:rsid w:val="001D5572"/>
    <w:rsid w:val="001D5DAA"/>
    <w:rsid w:val="001E046F"/>
    <w:rsid w:val="001E05A0"/>
    <w:rsid w:val="001E1852"/>
    <w:rsid w:val="001E1DFE"/>
    <w:rsid w:val="001E6B9D"/>
    <w:rsid w:val="001F0CE3"/>
    <w:rsid w:val="001F25EC"/>
    <w:rsid w:val="001F6990"/>
    <w:rsid w:val="00200059"/>
    <w:rsid w:val="00200CCE"/>
    <w:rsid w:val="0020181F"/>
    <w:rsid w:val="0020387F"/>
    <w:rsid w:val="00205F85"/>
    <w:rsid w:val="00206386"/>
    <w:rsid w:val="0020715C"/>
    <w:rsid w:val="00210B7E"/>
    <w:rsid w:val="00211366"/>
    <w:rsid w:val="00211638"/>
    <w:rsid w:val="00211AA0"/>
    <w:rsid w:val="00211F91"/>
    <w:rsid w:val="0021603F"/>
    <w:rsid w:val="00216BB7"/>
    <w:rsid w:val="00216E94"/>
    <w:rsid w:val="00217D1A"/>
    <w:rsid w:val="00220299"/>
    <w:rsid w:val="00221099"/>
    <w:rsid w:val="00221784"/>
    <w:rsid w:val="0022231C"/>
    <w:rsid w:val="002226EF"/>
    <w:rsid w:val="00223827"/>
    <w:rsid w:val="00223CA3"/>
    <w:rsid w:val="00226271"/>
    <w:rsid w:val="0022769E"/>
    <w:rsid w:val="0023115F"/>
    <w:rsid w:val="00231499"/>
    <w:rsid w:val="00232907"/>
    <w:rsid w:val="00232FA5"/>
    <w:rsid w:val="00237C7C"/>
    <w:rsid w:val="00237ED2"/>
    <w:rsid w:val="00240443"/>
    <w:rsid w:val="002421CE"/>
    <w:rsid w:val="002428DC"/>
    <w:rsid w:val="002437FC"/>
    <w:rsid w:val="00252080"/>
    <w:rsid w:val="00252131"/>
    <w:rsid w:val="00252503"/>
    <w:rsid w:val="00253606"/>
    <w:rsid w:val="002547BB"/>
    <w:rsid w:val="00257063"/>
    <w:rsid w:val="0025734D"/>
    <w:rsid w:val="00260803"/>
    <w:rsid w:val="00262430"/>
    <w:rsid w:val="00262786"/>
    <w:rsid w:val="00262ABA"/>
    <w:rsid w:val="002641A7"/>
    <w:rsid w:val="002644AA"/>
    <w:rsid w:val="00267246"/>
    <w:rsid w:val="002718A1"/>
    <w:rsid w:val="00272707"/>
    <w:rsid w:val="00274CAD"/>
    <w:rsid w:val="0027509E"/>
    <w:rsid w:val="002812CC"/>
    <w:rsid w:val="00281594"/>
    <w:rsid w:val="0028210C"/>
    <w:rsid w:val="00290F7B"/>
    <w:rsid w:val="00291600"/>
    <w:rsid w:val="00294310"/>
    <w:rsid w:val="00296480"/>
    <w:rsid w:val="002A7420"/>
    <w:rsid w:val="002A7719"/>
    <w:rsid w:val="002A7D9F"/>
    <w:rsid w:val="002B0CD9"/>
    <w:rsid w:val="002B5E3E"/>
    <w:rsid w:val="002B670C"/>
    <w:rsid w:val="002B685E"/>
    <w:rsid w:val="002C5848"/>
    <w:rsid w:val="002C6A91"/>
    <w:rsid w:val="002C6B74"/>
    <w:rsid w:val="002C706B"/>
    <w:rsid w:val="002D18D7"/>
    <w:rsid w:val="002D27FE"/>
    <w:rsid w:val="002D31DA"/>
    <w:rsid w:val="002D421E"/>
    <w:rsid w:val="002D4856"/>
    <w:rsid w:val="002D5919"/>
    <w:rsid w:val="002D78B9"/>
    <w:rsid w:val="002E3ED0"/>
    <w:rsid w:val="002E47BD"/>
    <w:rsid w:val="002E5361"/>
    <w:rsid w:val="002E5659"/>
    <w:rsid w:val="002E64FA"/>
    <w:rsid w:val="002E65B4"/>
    <w:rsid w:val="002F1C8D"/>
    <w:rsid w:val="002F28BC"/>
    <w:rsid w:val="002F392C"/>
    <w:rsid w:val="0030132B"/>
    <w:rsid w:val="003016FC"/>
    <w:rsid w:val="00301977"/>
    <w:rsid w:val="00303A9A"/>
    <w:rsid w:val="0030489B"/>
    <w:rsid w:val="00307AB3"/>
    <w:rsid w:val="003174AE"/>
    <w:rsid w:val="00317CAB"/>
    <w:rsid w:val="00320038"/>
    <w:rsid w:val="003209A5"/>
    <w:rsid w:val="00326B60"/>
    <w:rsid w:val="0032712B"/>
    <w:rsid w:val="00332187"/>
    <w:rsid w:val="0033685D"/>
    <w:rsid w:val="00342ED0"/>
    <w:rsid w:val="00344936"/>
    <w:rsid w:val="00344D83"/>
    <w:rsid w:val="00346A7B"/>
    <w:rsid w:val="00347953"/>
    <w:rsid w:val="00347C05"/>
    <w:rsid w:val="00350555"/>
    <w:rsid w:val="00350C79"/>
    <w:rsid w:val="0035149C"/>
    <w:rsid w:val="00351B9A"/>
    <w:rsid w:val="00353028"/>
    <w:rsid w:val="00353805"/>
    <w:rsid w:val="00353E83"/>
    <w:rsid w:val="00357A15"/>
    <w:rsid w:val="00357D16"/>
    <w:rsid w:val="003613A2"/>
    <w:rsid w:val="00361794"/>
    <w:rsid w:val="00364F6F"/>
    <w:rsid w:val="00366B17"/>
    <w:rsid w:val="003700EC"/>
    <w:rsid w:val="003703E3"/>
    <w:rsid w:val="00371F6C"/>
    <w:rsid w:val="00372BFA"/>
    <w:rsid w:val="00380081"/>
    <w:rsid w:val="00381E6D"/>
    <w:rsid w:val="00381F0E"/>
    <w:rsid w:val="00383412"/>
    <w:rsid w:val="00383A68"/>
    <w:rsid w:val="00384251"/>
    <w:rsid w:val="00384EA7"/>
    <w:rsid w:val="00387092"/>
    <w:rsid w:val="003879E3"/>
    <w:rsid w:val="00391AE5"/>
    <w:rsid w:val="00392608"/>
    <w:rsid w:val="00392C93"/>
    <w:rsid w:val="00392D39"/>
    <w:rsid w:val="00393AE0"/>
    <w:rsid w:val="00393D70"/>
    <w:rsid w:val="00394E1F"/>
    <w:rsid w:val="003956E2"/>
    <w:rsid w:val="003960BF"/>
    <w:rsid w:val="003A12DB"/>
    <w:rsid w:val="003A2D64"/>
    <w:rsid w:val="003A341C"/>
    <w:rsid w:val="003A5A5F"/>
    <w:rsid w:val="003B21D9"/>
    <w:rsid w:val="003B361F"/>
    <w:rsid w:val="003B4164"/>
    <w:rsid w:val="003B454A"/>
    <w:rsid w:val="003B535D"/>
    <w:rsid w:val="003B6492"/>
    <w:rsid w:val="003C1220"/>
    <w:rsid w:val="003C566C"/>
    <w:rsid w:val="003C5A17"/>
    <w:rsid w:val="003C5A88"/>
    <w:rsid w:val="003C6054"/>
    <w:rsid w:val="003C6A91"/>
    <w:rsid w:val="003D440F"/>
    <w:rsid w:val="003D47CE"/>
    <w:rsid w:val="003D5AE9"/>
    <w:rsid w:val="003D7D0B"/>
    <w:rsid w:val="003E0900"/>
    <w:rsid w:val="003E0EBF"/>
    <w:rsid w:val="003E11B8"/>
    <w:rsid w:val="003E4CFC"/>
    <w:rsid w:val="003E5A0C"/>
    <w:rsid w:val="003E7128"/>
    <w:rsid w:val="003E780E"/>
    <w:rsid w:val="003F04E7"/>
    <w:rsid w:val="003F088B"/>
    <w:rsid w:val="003F18E3"/>
    <w:rsid w:val="003F4552"/>
    <w:rsid w:val="00402B51"/>
    <w:rsid w:val="00404B5F"/>
    <w:rsid w:val="00406EC6"/>
    <w:rsid w:val="00410248"/>
    <w:rsid w:val="00410337"/>
    <w:rsid w:val="00412315"/>
    <w:rsid w:val="00414013"/>
    <w:rsid w:val="00414492"/>
    <w:rsid w:val="004144D6"/>
    <w:rsid w:val="0041587D"/>
    <w:rsid w:val="00416D6B"/>
    <w:rsid w:val="00416DA9"/>
    <w:rsid w:val="004230C2"/>
    <w:rsid w:val="0042672A"/>
    <w:rsid w:val="0043085E"/>
    <w:rsid w:val="00430CF0"/>
    <w:rsid w:val="00433432"/>
    <w:rsid w:val="00434077"/>
    <w:rsid w:val="00435E73"/>
    <w:rsid w:val="004363DA"/>
    <w:rsid w:val="004413C5"/>
    <w:rsid w:val="0044391B"/>
    <w:rsid w:val="004455A8"/>
    <w:rsid w:val="00446294"/>
    <w:rsid w:val="004473B8"/>
    <w:rsid w:val="00447643"/>
    <w:rsid w:val="0045024C"/>
    <w:rsid w:val="00450993"/>
    <w:rsid w:val="004510C7"/>
    <w:rsid w:val="00452929"/>
    <w:rsid w:val="00452A70"/>
    <w:rsid w:val="00452AB6"/>
    <w:rsid w:val="004540AD"/>
    <w:rsid w:val="00456A69"/>
    <w:rsid w:val="00460103"/>
    <w:rsid w:val="004601A8"/>
    <w:rsid w:val="00461CF9"/>
    <w:rsid w:val="0046302B"/>
    <w:rsid w:val="004649A2"/>
    <w:rsid w:val="00471948"/>
    <w:rsid w:val="00474C56"/>
    <w:rsid w:val="004750BB"/>
    <w:rsid w:val="004756C0"/>
    <w:rsid w:val="004759AD"/>
    <w:rsid w:val="00476291"/>
    <w:rsid w:val="00476822"/>
    <w:rsid w:val="00476A8A"/>
    <w:rsid w:val="0048305B"/>
    <w:rsid w:val="004837E1"/>
    <w:rsid w:val="00483D4B"/>
    <w:rsid w:val="004850C2"/>
    <w:rsid w:val="00486C83"/>
    <w:rsid w:val="00490F10"/>
    <w:rsid w:val="004916DB"/>
    <w:rsid w:val="00496913"/>
    <w:rsid w:val="004A1227"/>
    <w:rsid w:val="004A1BE0"/>
    <w:rsid w:val="004A4D99"/>
    <w:rsid w:val="004A6155"/>
    <w:rsid w:val="004A6FD2"/>
    <w:rsid w:val="004B102B"/>
    <w:rsid w:val="004B5213"/>
    <w:rsid w:val="004C1C5A"/>
    <w:rsid w:val="004C2A89"/>
    <w:rsid w:val="004C2F37"/>
    <w:rsid w:val="004C303A"/>
    <w:rsid w:val="004C3D9E"/>
    <w:rsid w:val="004C46A2"/>
    <w:rsid w:val="004C6A52"/>
    <w:rsid w:val="004C7316"/>
    <w:rsid w:val="004D24DD"/>
    <w:rsid w:val="004D5DAB"/>
    <w:rsid w:val="004E0380"/>
    <w:rsid w:val="004E068D"/>
    <w:rsid w:val="004E13CD"/>
    <w:rsid w:val="004E18BA"/>
    <w:rsid w:val="004E2009"/>
    <w:rsid w:val="004E26B5"/>
    <w:rsid w:val="004E2F58"/>
    <w:rsid w:val="004E41B3"/>
    <w:rsid w:val="004E64CC"/>
    <w:rsid w:val="004E6C23"/>
    <w:rsid w:val="004E6C65"/>
    <w:rsid w:val="004F4B7D"/>
    <w:rsid w:val="004F5CB4"/>
    <w:rsid w:val="004F5D0D"/>
    <w:rsid w:val="005027DC"/>
    <w:rsid w:val="00502C5A"/>
    <w:rsid w:val="005048C4"/>
    <w:rsid w:val="00505322"/>
    <w:rsid w:val="005065A2"/>
    <w:rsid w:val="00506FD6"/>
    <w:rsid w:val="005101A7"/>
    <w:rsid w:val="0051062B"/>
    <w:rsid w:val="005212EF"/>
    <w:rsid w:val="00521832"/>
    <w:rsid w:val="00523196"/>
    <w:rsid w:val="0052418B"/>
    <w:rsid w:val="00527A9A"/>
    <w:rsid w:val="005308F8"/>
    <w:rsid w:val="00531754"/>
    <w:rsid w:val="00531A44"/>
    <w:rsid w:val="00532458"/>
    <w:rsid w:val="00534665"/>
    <w:rsid w:val="00534EAC"/>
    <w:rsid w:val="00536396"/>
    <w:rsid w:val="00536E17"/>
    <w:rsid w:val="005439AB"/>
    <w:rsid w:val="00544663"/>
    <w:rsid w:val="005454B2"/>
    <w:rsid w:val="00550DA4"/>
    <w:rsid w:val="00551044"/>
    <w:rsid w:val="00551DC6"/>
    <w:rsid w:val="00554D24"/>
    <w:rsid w:val="00560404"/>
    <w:rsid w:val="005611F5"/>
    <w:rsid w:val="00561EA6"/>
    <w:rsid w:val="005620B5"/>
    <w:rsid w:val="00564080"/>
    <w:rsid w:val="0056448B"/>
    <w:rsid w:val="005645AC"/>
    <w:rsid w:val="00564B27"/>
    <w:rsid w:val="00565A00"/>
    <w:rsid w:val="00570705"/>
    <w:rsid w:val="00572827"/>
    <w:rsid w:val="005734D7"/>
    <w:rsid w:val="0057395D"/>
    <w:rsid w:val="005740C1"/>
    <w:rsid w:val="00575CD7"/>
    <w:rsid w:val="005764A3"/>
    <w:rsid w:val="005839BC"/>
    <w:rsid w:val="00583B8A"/>
    <w:rsid w:val="005846EE"/>
    <w:rsid w:val="00585774"/>
    <w:rsid w:val="00585A8F"/>
    <w:rsid w:val="005908BE"/>
    <w:rsid w:val="005909B0"/>
    <w:rsid w:val="00590F01"/>
    <w:rsid w:val="00595508"/>
    <w:rsid w:val="005A03F0"/>
    <w:rsid w:val="005A0AE6"/>
    <w:rsid w:val="005A10C9"/>
    <w:rsid w:val="005A446E"/>
    <w:rsid w:val="005A4EBC"/>
    <w:rsid w:val="005A54AA"/>
    <w:rsid w:val="005A6AD5"/>
    <w:rsid w:val="005A790A"/>
    <w:rsid w:val="005A7A00"/>
    <w:rsid w:val="005A7EA8"/>
    <w:rsid w:val="005B0439"/>
    <w:rsid w:val="005B19E3"/>
    <w:rsid w:val="005B3AA8"/>
    <w:rsid w:val="005B4174"/>
    <w:rsid w:val="005B69AF"/>
    <w:rsid w:val="005B73E2"/>
    <w:rsid w:val="005C0552"/>
    <w:rsid w:val="005C0DA4"/>
    <w:rsid w:val="005C0F49"/>
    <w:rsid w:val="005C1331"/>
    <w:rsid w:val="005C4323"/>
    <w:rsid w:val="005C4621"/>
    <w:rsid w:val="005C5FDF"/>
    <w:rsid w:val="005D10FC"/>
    <w:rsid w:val="005D14A4"/>
    <w:rsid w:val="005D2D75"/>
    <w:rsid w:val="005D4623"/>
    <w:rsid w:val="005D6976"/>
    <w:rsid w:val="005E43F2"/>
    <w:rsid w:val="005E56BD"/>
    <w:rsid w:val="005E5B44"/>
    <w:rsid w:val="005E6175"/>
    <w:rsid w:val="005E6525"/>
    <w:rsid w:val="005E68F8"/>
    <w:rsid w:val="005F1079"/>
    <w:rsid w:val="005F19E7"/>
    <w:rsid w:val="005F2268"/>
    <w:rsid w:val="005F5A76"/>
    <w:rsid w:val="005F6A9F"/>
    <w:rsid w:val="005F6F24"/>
    <w:rsid w:val="006015E2"/>
    <w:rsid w:val="006045F0"/>
    <w:rsid w:val="00605364"/>
    <w:rsid w:val="0060551F"/>
    <w:rsid w:val="00606CA9"/>
    <w:rsid w:val="00607883"/>
    <w:rsid w:val="00616436"/>
    <w:rsid w:val="00616C30"/>
    <w:rsid w:val="00620942"/>
    <w:rsid w:val="00620B1E"/>
    <w:rsid w:val="00621F1D"/>
    <w:rsid w:val="006229DB"/>
    <w:rsid w:val="006244DF"/>
    <w:rsid w:val="006261D5"/>
    <w:rsid w:val="00627CFC"/>
    <w:rsid w:val="00627DBD"/>
    <w:rsid w:val="00634185"/>
    <w:rsid w:val="00635B43"/>
    <w:rsid w:val="006412E0"/>
    <w:rsid w:val="0064187D"/>
    <w:rsid w:val="006426CD"/>
    <w:rsid w:val="00647634"/>
    <w:rsid w:val="006503E8"/>
    <w:rsid w:val="006508D4"/>
    <w:rsid w:val="00652491"/>
    <w:rsid w:val="00654BD8"/>
    <w:rsid w:val="006559FA"/>
    <w:rsid w:val="006608D6"/>
    <w:rsid w:val="00661337"/>
    <w:rsid w:val="00662C7F"/>
    <w:rsid w:val="00664419"/>
    <w:rsid w:val="00666435"/>
    <w:rsid w:val="00666C42"/>
    <w:rsid w:val="0066712B"/>
    <w:rsid w:val="0067006F"/>
    <w:rsid w:val="00671A5E"/>
    <w:rsid w:val="00674698"/>
    <w:rsid w:val="0067611F"/>
    <w:rsid w:val="00676693"/>
    <w:rsid w:val="00680672"/>
    <w:rsid w:val="00680B31"/>
    <w:rsid w:val="006839D2"/>
    <w:rsid w:val="0068584B"/>
    <w:rsid w:val="00685B7D"/>
    <w:rsid w:val="00686F7D"/>
    <w:rsid w:val="00687181"/>
    <w:rsid w:val="0068762C"/>
    <w:rsid w:val="00691E38"/>
    <w:rsid w:val="006959CD"/>
    <w:rsid w:val="00696554"/>
    <w:rsid w:val="006A0C94"/>
    <w:rsid w:val="006A185E"/>
    <w:rsid w:val="006A18C6"/>
    <w:rsid w:val="006A1F35"/>
    <w:rsid w:val="006A48E6"/>
    <w:rsid w:val="006A6E3E"/>
    <w:rsid w:val="006B0EE3"/>
    <w:rsid w:val="006B2AEC"/>
    <w:rsid w:val="006B3D89"/>
    <w:rsid w:val="006B3DAD"/>
    <w:rsid w:val="006B45B3"/>
    <w:rsid w:val="006B5B25"/>
    <w:rsid w:val="006B5B96"/>
    <w:rsid w:val="006B67E8"/>
    <w:rsid w:val="006C54D6"/>
    <w:rsid w:val="006C686E"/>
    <w:rsid w:val="006C7107"/>
    <w:rsid w:val="006D2DED"/>
    <w:rsid w:val="006D334A"/>
    <w:rsid w:val="006D5EC0"/>
    <w:rsid w:val="006D601D"/>
    <w:rsid w:val="006D62B3"/>
    <w:rsid w:val="006D631B"/>
    <w:rsid w:val="006D741C"/>
    <w:rsid w:val="006D7447"/>
    <w:rsid w:val="006D7C96"/>
    <w:rsid w:val="006E3D4E"/>
    <w:rsid w:val="006E4062"/>
    <w:rsid w:val="006E606B"/>
    <w:rsid w:val="006E74FA"/>
    <w:rsid w:val="006F10D5"/>
    <w:rsid w:val="006F16C9"/>
    <w:rsid w:val="006F4B5F"/>
    <w:rsid w:val="006F4EDE"/>
    <w:rsid w:val="006F578B"/>
    <w:rsid w:val="006F590D"/>
    <w:rsid w:val="006F5C38"/>
    <w:rsid w:val="006F5DAF"/>
    <w:rsid w:val="006F61C1"/>
    <w:rsid w:val="006F7E83"/>
    <w:rsid w:val="007000CD"/>
    <w:rsid w:val="00702704"/>
    <w:rsid w:val="00702F70"/>
    <w:rsid w:val="00702F74"/>
    <w:rsid w:val="007043BE"/>
    <w:rsid w:val="007058A6"/>
    <w:rsid w:val="007065B7"/>
    <w:rsid w:val="00711593"/>
    <w:rsid w:val="0071298B"/>
    <w:rsid w:val="007141A8"/>
    <w:rsid w:val="00715772"/>
    <w:rsid w:val="00715C1E"/>
    <w:rsid w:val="007166C1"/>
    <w:rsid w:val="0072146E"/>
    <w:rsid w:val="00721A7B"/>
    <w:rsid w:val="00722F7C"/>
    <w:rsid w:val="00726A7D"/>
    <w:rsid w:val="00726CFC"/>
    <w:rsid w:val="0072784C"/>
    <w:rsid w:val="00730401"/>
    <w:rsid w:val="00732CEA"/>
    <w:rsid w:val="00733BF0"/>
    <w:rsid w:val="007361E7"/>
    <w:rsid w:val="00736510"/>
    <w:rsid w:val="00736EA6"/>
    <w:rsid w:val="00737E18"/>
    <w:rsid w:val="0074121D"/>
    <w:rsid w:val="00742E9B"/>
    <w:rsid w:val="00743915"/>
    <w:rsid w:val="00750CC3"/>
    <w:rsid w:val="00753E0D"/>
    <w:rsid w:val="00753E14"/>
    <w:rsid w:val="00753F4A"/>
    <w:rsid w:val="00753FC2"/>
    <w:rsid w:val="00756481"/>
    <w:rsid w:val="00762C26"/>
    <w:rsid w:val="00764B39"/>
    <w:rsid w:val="00765961"/>
    <w:rsid w:val="007674A7"/>
    <w:rsid w:val="007675B8"/>
    <w:rsid w:val="0077349F"/>
    <w:rsid w:val="00773907"/>
    <w:rsid w:val="00774018"/>
    <w:rsid w:val="007753A5"/>
    <w:rsid w:val="00776FF6"/>
    <w:rsid w:val="00782C06"/>
    <w:rsid w:val="0078305F"/>
    <w:rsid w:val="007860BF"/>
    <w:rsid w:val="00792790"/>
    <w:rsid w:val="00792D2E"/>
    <w:rsid w:val="0079312C"/>
    <w:rsid w:val="00793C8F"/>
    <w:rsid w:val="00794066"/>
    <w:rsid w:val="007956ED"/>
    <w:rsid w:val="00795F24"/>
    <w:rsid w:val="007967BB"/>
    <w:rsid w:val="007A0561"/>
    <w:rsid w:val="007A1424"/>
    <w:rsid w:val="007A1F8E"/>
    <w:rsid w:val="007A3EAB"/>
    <w:rsid w:val="007A7C9F"/>
    <w:rsid w:val="007B4711"/>
    <w:rsid w:val="007B5376"/>
    <w:rsid w:val="007C1214"/>
    <w:rsid w:val="007C12D8"/>
    <w:rsid w:val="007C1D49"/>
    <w:rsid w:val="007C1D51"/>
    <w:rsid w:val="007C2FB8"/>
    <w:rsid w:val="007C3360"/>
    <w:rsid w:val="007D4E62"/>
    <w:rsid w:val="007E143B"/>
    <w:rsid w:val="007E16BB"/>
    <w:rsid w:val="007E174C"/>
    <w:rsid w:val="007E2D14"/>
    <w:rsid w:val="007E403D"/>
    <w:rsid w:val="007E5BC3"/>
    <w:rsid w:val="007E5EAF"/>
    <w:rsid w:val="007E6F80"/>
    <w:rsid w:val="007F1568"/>
    <w:rsid w:val="007F540B"/>
    <w:rsid w:val="007F5F86"/>
    <w:rsid w:val="007F746D"/>
    <w:rsid w:val="007F7D25"/>
    <w:rsid w:val="008013A7"/>
    <w:rsid w:val="00801765"/>
    <w:rsid w:val="00803852"/>
    <w:rsid w:val="00804C1B"/>
    <w:rsid w:val="00805857"/>
    <w:rsid w:val="00813C8B"/>
    <w:rsid w:val="00815AF5"/>
    <w:rsid w:val="008169AA"/>
    <w:rsid w:val="00816DAF"/>
    <w:rsid w:val="00817793"/>
    <w:rsid w:val="008248EE"/>
    <w:rsid w:val="008257AB"/>
    <w:rsid w:val="00827E30"/>
    <w:rsid w:val="00832F42"/>
    <w:rsid w:val="00833F4A"/>
    <w:rsid w:val="00836264"/>
    <w:rsid w:val="00836273"/>
    <w:rsid w:val="00840FC7"/>
    <w:rsid w:val="00841169"/>
    <w:rsid w:val="008416FE"/>
    <w:rsid w:val="00841767"/>
    <w:rsid w:val="00841857"/>
    <w:rsid w:val="00842EA9"/>
    <w:rsid w:val="00843CF8"/>
    <w:rsid w:val="00844831"/>
    <w:rsid w:val="00845AA8"/>
    <w:rsid w:val="00846DC4"/>
    <w:rsid w:val="00847A30"/>
    <w:rsid w:val="00850AC0"/>
    <w:rsid w:val="00850D6D"/>
    <w:rsid w:val="00852223"/>
    <w:rsid w:val="00853BE6"/>
    <w:rsid w:val="0085566A"/>
    <w:rsid w:val="00856035"/>
    <w:rsid w:val="00861D02"/>
    <w:rsid w:val="0086290D"/>
    <w:rsid w:val="00865136"/>
    <w:rsid w:val="00865888"/>
    <w:rsid w:val="0086613C"/>
    <w:rsid w:val="008669E2"/>
    <w:rsid w:val="00867662"/>
    <w:rsid w:val="00872014"/>
    <w:rsid w:val="00872639"/>
    <w:rsid w:val="00876AB0"/>
    <w:rsid w:val="008820FC"/>
    <w:rsid w:val="00882751"/>
    <w:rsid w:val="0088330F"/>
    <w:rsid w:val="008865E1"/>
    <w:rsid w:val="00893DE5"/>
    <w:rsid w:val="00896D8F"/>
    <w:rsid w:val="008A3445"/>
    <w:rsid w:val="008A5452"/>
    <w:rsid w:val="008B0CB8"/>
    <w:rsid w:val="008B1CED"/>
    <w:rsid w:val="008B235C"/>
    <w:rsid w:val="008B256D"/>
    <w:rsid w:val="008B4EA5"/>
    <w:rsid w:val="008C112D"/>
    <w:rsid w:val="008C1FF8"/>
    <w:rsid w:val="008C3A68"/>
    <w:rsid w:val="008C4AD7"/>
    <w:rsid w:val="008C5599"/>
    <w:rsid w:val="008C7446"/>
    <w:rsid w:val="008D032C"/>
    <w:rsid w:val="008D11FF"/>
    <w:rsid w:val="008D147F"/>
    <w:rsid w:val="008D4732"/>
    <w:rsid w:val="008D4D4F"/>
    <w:rsid w:val="008D6C90"/>
    <w:rsid w:val="008E2FC2"/>
    <w:rsid w:val="008E404F"/>
    <w:rsid w:val="008E537F"/>
    <w:rsid w:val="008E55EF"/>
    <w:rsid w:val="008E57AB"/>
    <w:rsid w:val="008E6476"/>
    <w:rsid w:val="008E7BB9"/>
    <w:rsid w:val="008F0596"/>
    <w:rsid w:val="008F0C02"/>
    <w:rsid w:val="008F37D3"/>
    <w:rsid w:val="008F604C"/>
    <w:rsid w:val="008F6AE2"/>
    <w:rsid w:val="008F7A24"/>
    <w:rsid w:val="00900BD5"/>
    <w:rsid w:val="0090113D"/>
    <w:rsid w:val="00901B7E"/>
    <w:rsid w:val="00902D52"/>
    <w:rsid w:val="009030F4"/>
    <w:rsid w:val="00903A9F"/>
    <w:rsid w:val="00903B93"/>
    <w:rsid w:val="00910268"/>
    <w:rsid w:val="0091063C"/>
    <w:rsid w:val="00911381"/>
    <w:rsid w:val="0091225B"/>
    <w:rsid w:val="009127F3"/>
    <w:rsid w:val="0091426A"/>
    <w:rsid w:val="00920A12"/>
    <w:rsid w:val="009215B1"/>
    <w:rsid w:val="00923F96"/>
    <w:rsid w:val="00924013"/>
    <w:rsid w:val="009244B7"/>
    <w:rsid w:val="009330E6"/>
    <w:rsid w:val="009331DA"/>
    <w:rsid w:val="0093442C"/>
    <w:rsid w:val="009379B1"/>
    <w:rsid w:val="00940036"/>
    <w:rsid w:val="00940618"/>
    <w:rsid w:val="0094087E"/>
    <w:rsid w:val="00944432"/>
    <w:rsid w:val="009467FD"/>
    <w:rsid w:val="00946E2F"/>
    <w:rsid w:val="00951773"/>
    <w:rsid w:val="00952706"/>
    <w:rsid w:val="009536F6"/>
    <w:rsid w:val="009621FE"/>
    <w:rsid w:val="00963944"/>
    <w:rsid w:val="0096554D"/>
    <w:rsid w:val="00965C25"/>
    <w:rsid w:val="009662BA"/>
    <w:rsid w:val="00971064"/>
    <w:rsid w:val="009743B3"/>
    <w:rsid w:val="0097595D"/>
    <w:rsid w:val="0098472C"/>
    <w:rsid w:val="009865FB"/>
    <w:rsid w:val="00987FC3"/>
    <w:rsid w:val="00992320"/>
    <w:rsid w:val="009937BC"/>
    <w:rsid w:val="00994138"/>
    <w:rsid w:val="0099523E"/>
    <w:rsid w:val="009953B7"/>
    <w:rsid w:val="00995D2F"/>
    <w:rsid w:val="009A11A2"/>
    <w:rsid w:val="009A2F79"/>
    <w:rsid w:val="009A30D0"/>
    <w:rsid w:val="009A44A1"/>
    <w:rsid w:val="009A642B"/>
    <w:rsid w:val="009A6EB8"/>
    <w:rsid w:val="009A6F4C"/>
    <w:rsid w:val="009A7229"/>
    <w:rsid w:val="009B01BC"/>
    <w:rsid w:val="009B30CD"/>
    <w:rsid w:val="009B47AD"/>
    <w:rsid w:val="009B5E0E"/>
    <w:rsid w:val="009B641B"/>
    <w:rsid w:val="009C02F5"/>
    <w:rsid w:val="009C09BA"/>
    <w:rsid w:val="009C1817"/>
    <w:rsid w:val="009C2156"/>
    <w:rsid w:val="009C2E2D"/>
    <w:rsid w:val="009C378A"/>
    <w:rsid w:val="009C6CE1"/>
    <w:rsid w:val="009C7911"/>
    <w:rsid w:val="009D00C5"/>
    <w:rsid w:val="009D0FD8"/>
    <w:rsid w:val="009D23F7"/>
    <w:rsid w:val="009D2743"/>
    <w:rsid w:val="009D4780"/>
    <w:rsid w:val="009D52B7"/>
    <w:rsid w:val="009D5E17"/>
    <w:rsid w:val="009D5E44"/>
    <w:rsid w:val="009D79C7"/>
    <w:rsid w:val="009E763E"/>
    <w:rsid w:val="009E7D86"/>
    <w:rsid w:val="009F06BE"/>
    <w:rsid w:val="009F076D"/>
    <w:rsid w:val="009F1D47"/>
    <w:rsid w:val="009F1E57"/>
    <w:rsid w:val="009F21A9"/>
    <w:rsid w:val="009F3797"/>
    <w:rsid w:val="009F513A"/>
    <w:rsid w:val="009F534E"/>
    <w:rsid w:val="009F5B10"/>
    <w:rsid w:val="00A00870"/>
    <w:rsid w:val="00A03673"/>
    <w:rsid w:val="00A03B1D"/>
    <w:rsid w:val="00A076F0"/>
    <w:rsid w:val="00A142BA"/>
    <w:rsid w:val="00A17B9E"/>
    <w:rsid w:val="00A20F62"/>
    <w:rsid w:val="00A21161"/>
    <w:rsid w:val="00A234CC"/>
    <w:rsid w:val="00A239E5"/>
    <w:rsid w:val="00A268FA"/>
    <w:rsid w:val="00A27D27"/>
    <w:rsid w:val="00A311F4"/>
    <w:rsid w:val="00A31853"/>
    <w:rsid w:val="00A322B6"/>
    <w:rsid w:val="00A3449E"/>
    <w:rsid w:val="00A34A79"/>
    <w:rsid w:val="00A357CF"/>
    <w:rsid w:val="00A37851"/>
    <w:rsid w:val="00A37CAD"/>
    <w:rsid w:val="00A412D9"/>
    <w:rsid w:val="00A46030"/>
    <w:rsid w:val="00A47736"/>
    <w:rsid w:val="00A47D75"/>
    <w:rsid w:val="00A5257D"/>
    <w:rsid w:val="00A53CD8"/>
    <w:rsid w:val="00A544D3"/>
    <w:rsid w:val="00A554FC"/>
    <w:rsid w:val="00A56A84"/>
    <w:rsid w:val="00A6221F"/>
    <w:rsid w:val="00A64B74"/>
    <w:rsid w:val="00A64C96"/>
    <w:rsid w:val="00A64D5C"/>
    <w:rsid w:val="00A701C3"/>
    <w:rsid w:val="00A713B3"/>
    <w:rsid w:val="00A71B79"/>
    <w:rsid w:val="00A75B0B"/>
    <w:rsid w:val="00A77801"/>
    <w:rsid w:val="00A8224A"/>
    <w:rsid w:val="00A8589B"/>
    <w:rsid w:val="00A9254F"/>
    <w:rsid w:val="00A95E57"/>
    <w:rsid w:val="00A95F37"/>
    <w:rsid w:val="00A97D5E"/>
    <w:rsid w:val="00AA267C"/>
    <w:rsid w:val="00AA37A3"/>
    <w:rsid w:val="00AA3994"/>
    <w:rsid w:val="00AA5522"/>
    <w:rsid w:val="00AB2A6F"/>
    <w:rsid w:val="00AB3F62"/>
    <w:rsid w:val="00AB7385"/>
    <w:rsid w:val="00AC2456"/>
    <w:rsid w:val="00AC24BD"/>
    <w:rsid w:val="00AC44F8"/>
    <w:rsid w:val="00AC46A0"/>
    <w:rsid w:val="00AC4A88"/>
    <w:rsid w:val="00AC6EB4"/>
    <w:rsid w:val="00AD1A6A"/>
    <w:rsid w:val="00AD27EE"/>
    <w:rsid w:val="00AD2866"/>
    <w:rsid w:val="00AD4719"/>
    <w:rsid w:val="00AD47F2"/>
    <w:rsid w:val="00AD4A29"/>
    <w:rsid w:val="00AD6385"/>
    <w:rsid w:val="00AD6E6E"/>
    <w:rsid w:val="00AD7279"/>
    <w:rsid w:val="00AE6E7D"/>
    <w:rsid w:val="00AE7BF5"/>
    <w:rsid w:val="00AF00D7"/>
    <w:rsid w:val="00AF251C"/>
    <w:rsid w:val="00AF2D2D"/>
    <w:rsid w:val="00AF378B"/>
    <w:rsid w:val="00AF3895"/>
    <w:rsid w:val="00AF4DBC"/>
    <w:rsid w:val="00AF4E96"/>
    <w:rsid w:val="00AF5A49"/>
    <w:rsid w:val="00AF6874"/>
    <w:rsid w:val="00B0130D"/>
    <w:rsid w:val="00B01DE2"/>
    <w:rsid w:val="00B03267"/>
    <w:rsid w:val="00B0397D"/>
    <w:rsid w:val="00B05139"/>
    <w:rsid w:val="00B056B8"/>
    <w:rsid w:val="00B05C54"/>
    <w:rsid w:val="00B06C47"/>
    <w:rsid w:val="00B07947"/>
    <w:rsid w:val="00B1058E"/>
    <w:rsid w:val="00B105A2"/>
    <w:rsid w:val="00B13108"/>
    <w:rsid w:val="00B15245"/>
    <w:rsid w:val="00B15BC1"/>
    <w:rsid w:val="00B2257A"/>
    <w:rsid w:val="00B25B54"/>
    <w:rsid w:val="00B25E88"/>
    <w:rsid w:val="00B2706E"/>
    <w:rsid w:val="00B3342E"/>
    <w:rsid w:val="00B34FA2"/>
    <w:rsid w:val="00B35508"/>
    <w:rsid w:val="00B3567A"/>
    <w:rsid w:val="00B37F51"/>
    <w:rsid w:val="00B40D6B"/>
    <w:rsid w:val="00B41EFC"/>
    <w:rsid w:val="00B45409"/>
    <w:rsid w:val="00B47771"/>
    <w:rsid w:val="00B511E5"/>
    <w:rsid w:val="00B54D92"/>
    <w:rsid w:val="00B54DC2"/>
    <w:rsid w:val="00B5651D"/>
    <w:rsid w:val="00B57CDE"/>
    <w:rsid w:val="00B57E3C"/>
    <w:rsid w:val="00B61511"/>
    <w:rsid w:val="00B6526E"/>
    <w:rsid w:val="00B66926"/>
    <w:rsid w:val="00B66E47"/>
    <w:rsid w:val="00B6739F"/>
    <w:rsid w:val="00B70559"/>
    <w:rsid w:val="00B7339B"/>
    <w:rsid w:val="00B7345E"/>
    <w:rsid w:val="00B73714"/>
    <w:rsid w:val="00B756BF"/>
    <w:rsid w:val="00B76B21"/>
    <w:rsid w:val="00B76DE1"/>
    <w:rsid w:val="00B82CF7"/>
    <w:rsid w:val="00B83F60"/>
    <w:rsid w:val="00B842A5"/>
    <w:rsid w:val="00B86875"/>
    <w:rsid w:val="00B87FE9"/>
    <w:rsid w:val="00B91329"/>
    <w:rsid w:val="00B91558"/>
    <w:rsid w:val="00B91E34"/>
    <w:rsid w:val="00B951F4"/>
    <w:rsid w:val="00B95D2B"/>
    <w:rsid w:val="00B964D9"/>
    <w:rsid w:val="00B97975"/>
    <w:rsid w:val="00BA053E"/>
    <w:rsid w:val="00BA0D5D"/>
    <w:rsid w:val="00BA1356"/>
    <w:rsid w:val="00BA2D05"/>
    <w:rsid w:val="00BA3A7B"/>
    <w:rsid w:val="00BA5DBB"/>
    <w:rsid w:val="00BA74D0"/>
    <w:rsid w:val="00BB0CA1"/>
    <w:rsid w:val="00BB0D09"/>
    <w:rsid w:val="00BB0F00"/>
    <w:rsid w:val="00BB221D"/>
    <w:rsid w:val="00BB46F0"/>
    <w:rsid w:val="00BB4914"/>
    <w:rsid w:val="00BB551C"/>
    <w:rsid w:val="00BC2219"/>
    <w:rsid w:val="00BC4259"/>
    <w:rsid w:val="00BC4D55"/>
    <w:rsid w:val="00BC65FC"/>
    <w:rsid w:val="00BC6982"/>
    <w:rsid w:val="00BC71BA"/>
    <w:rsid w:val="00BD04EC"/>
    <w:rsid w:val="00BD17FD"/>
    <w:rsid w:val="00BD310D"/>
    <w:rsid w:val="00BD3E24"/>
    <w:rsid w:val="00BD4041"/>
    <w:rsid w:val="00BD5FB1"/>
    <w:rsid w:val="00BE035C"/>
    <w:rsid w:val="00BE350B"/>
    <w:rsid w:val="00BF2ECA"/>
    <w:rsid w:val="00BF7F06"/>
    <w:rsid w:val="00C041C7"/>
    <w:rsid w:val="00C041FC"/>
    <w:rsid w:val="00C05341"/>
    <w:rsid w:val="00C149CB"/>
    <w:rsid w:val="00C154AD"/>
    <w:rsid w:val="00C15604"/>
    <w:rsid w:val="00C15CF4"/>
    <w:rsid w:val="00C201BC"/>
    <w:rsid w:val="00C20441"/>
    <w:rsid w:val="00C21D45"/>
    <w:rsid w:val="00C26174"/>
    <w:rsid w:val="00C31088"/>
    <w:rsid w:val="00C32407"/>
    <w:rsid w:val="00C33908"/>
    <w:rsid w:val="00C35EED"/>
    <w:rsid w:val="00C36F4C"/>
    <w:rsid w:val="00C413C7"/>
    <w:rsid w:val="00C418A7"/>
    <w:rsid w:val="00C42D10"/>
    <w:rsid w:val="00C46CDE"/>
    <w:rsid w:val="00C50137"/>
    <w:rsid w:val="00C5196F"/>
    <w:rsid w:val="00C51F8B"/>
    <w:rsid w:val="00C5274E"/>
    <w:rsid w:val="00C52C01"/>
    <w:rsid w:val="00C53AF7"/>
    <w:rsid w:val="00C54AAC"/>
    <w:rsid w:val="00C56371"/>
    <w:rsid w:val="00C60C09"/>
    <w:rsid w:val="00C61B83"/>
    <w:rsid w:val="00C6217E"/>
    <w:rsid w:val="00C625BC"/>
    <w:rsid w:val="00C66FC3"/>
    <w:rsid w:val="00C707BF"/>
    <w:rsid w:val="00C70FB2"/>
    <w:rsid w:val="00C73D60"/>
    <w:rsid w:val="00C74DF4"/>
    <w:rsid w:val="00C74EE9"/>
    <w:rsid w:val="00C77925"/>
    <w:rsid w:val="00C80F5F"/>
    <w:rsid w:val="00C8442C"/>
    <w:rsid w:val="00C8751D"/>
    <w:rsid w:val="00C879D0"/>
    <w:rsid w:val="00C909CA"/>
    <w:rsid w:val="00C947B0"/>
    <w:rsid w:val="00C95C91"/>
    <w:rsid w:val="00C97D12"/>
    <w:rsid w:val="00CA0C3E"/>
    <w:rsid w:val="00CA2725"/>
    <w:rsid w:val="00CA3ECB"/>
    <w:rsid w:val="00CA6642"/>
    <w:rsid w:val="00CA7AF0"/>
    <w:rsid w:val="00CB241D"/>
    <w:rsid w:val="00CB50E6"/>
    <w:rsid w:val="00CB5115"/>
    <w:rsid w:val="00CC0152"/>
    <w:rsid w:val="00CC7363"/>
    <w:rsid w:val="00CD0A1E"/>
    <w:rsid w:val="00CD0FF3"/>
    <w:rsid w:val="00CD1FD0"/>
    <w:rsid w:val="00CD25AD"/>
    <w:rsid w:val="00CD667C"/>
    <w:rsid w:val="00CD72CD"/>
    <w:rsid w:val="00CE299F"/>
    <w:rsid w:val="00CE2B7F"/>
    <w:rsid w:val="00CE3F3E"/>
    <w:rsid w:val="00CE47C4"/>
    <w:rsid w:val="00CE4F27"/>
    <w:rsid w:val="00CE51EE"/>
    <w:rsid w:val="00CE570C"/>
    <w:rsid w:val="00CE67C4"/>
    <w:rsid w:val="00CE7D50"/>
    <w:rsid w:val="00CF10EF"/>
    <w:rsid w:val="00CF23F1"/>
    <w:rsid w:val="00CF298C"/>
    <w:rsid w:val="00CF3C20"/>
    <w:rsid w:val="00CF4DED"/>
    <w:rsid w:val="00D0358F"/>
    <w:rsid w:val="00D06BA3"/>
    <w:rsid w:val="00D0724C"/>
    <w:rsid w:val="00D12CA8"/>
    <w:rsid w:val="00D14D66"/>
    <w:rsid w:val="00D16D56"/>
    <w:rsid w:val="00D16E96"/>
    <w:rsid w:val="00D17508"/>
    <w:rsid w:val="00D20BE4"/>
    <w:rsid w:val="00D22F09"/>
    <w:rsid w:val="00D2428D"/>
    <w:rsid w:val="00D246CF"/>
    <w:rsid w:val="00D25AC8"/>
    <w:rsid w:val="00D26D4C"/>
    <w:rsid w:val="00D27820"/>
    <w:rsid w:val="00D30278"/>
    <w:rsid w:val="00D320D3"/>
    <w:rsid w:val="00D377CC"/>
    <w:rsid w:val="00D40DA2"/>
    <w:rsid w:val="00D40FDD"/>
    <w:rsid w:val="00D4122B"/>
    <w:rsid w:val="00D4276F"/>
    <w:rsid w:val="00D42B3D"/>
    <w:rsid w:val="00D4343A"/>
    <w:rsid w:val="00D44CD2"/>
    <w:rsid w:val="00D46C17"/>
    <w:rsid w:val="00D47736"/>
    <w:rsid w:val="00D519C2"/>
    <w:rsid w:val="00D530D9"/>
    <w:rsid w:val="00D540DF"/>
    <w:rsid w:val="00D551EE"/>
    <w:rsid w:val="00D55380"/>
    <w:rsid w:val="00D614DF"/>
    <w:rsid w:val="00D63F08"/>
    <w:rsid w:val="00D66955"/>
    <w:rsid w:val="00D71927"/>
    <w:rsid w:val="00D73609"/>
    <w:rsid w:val="00D74C07"/>
    <w:rsid w:val="00D74DDA"/>
    <w:rsid w:val="00D75DEB"/>
    <w:rsid w:val="00D76180"/>
    <w:rsid w:val="00D822A0"/>
    <w:rsid w:val="00D83A62"/>
    <w:rsid w:val="00D84854"/>
    <w:rsid w:val="00D85822"/>
    <w:rsid w:val="00D86A74"/>
    <w:rsid w:val="00D930E3"/>
    <w:rsid w:val="00D94576"/>
    <w:rsid w:val="00D950AC"/>
    <w:rsid w:val="00D96848"/>
    <w:rsid w:val="00DA1CE6"/>
    <w:rsid w:val="00DA3D5C"/>
    <w:rsid w:val="00DA6A60"/>
    <w:rsid w:val="00DB0E9B"/>
    <w:rsid w:val="00DB17B0"/>
    <w:rsid w:val="00DB6144"/>
    <w:rsid w:val="00DB75AB"/>
    <w:rsid w:val="00DC07AB"/>
    <w:rsid w:val="00DC087C"/>
    <w:rsid w:val="00DC0DAF"/>
    <w:rsid w:val="00DC2CBF"/>
    <w:rsid w:val="00DC4A0A"/>
    <w:rsid w:val="00DC562D"/>
    <w:rsid w:val="00DD240C"/>
    <w:rsid w:val="00DD27C9"/>
    <w:rsid w:val="00DD315E"/>
    <w:rsid w:val="00DD39CD"/>
    <w:rsid w:val="00DD52C0"/>
    <w:rsid w:val="00DD53E3"/>
    <w:rsid w:val="00DD6147"/>
    <w:rsid w:val="00DD63C3"/>
    <w:rsid w:val="00DE28E4"/>
    <w:rsid w:val="00DE3977"/>
    <w:rsid w:val="00DE447B"/>
    <w:rsid w:val="00DE45CA"/>
    <w:rsid w:val="00DE601D"/>
    <w:rsid w:val="00DE70F8"/>
    <w:rsid w:val="00DE793B"/>
    <w:rsid w:val="00DF0F2B"/>
    <w:rsid w:val="00DF3186"/>
    <w:rsid w:val="00DF686B"/>
    <w:rsid w:val="00DF6BA1"/>
    <w:rsid w:val="00DF76DA"/>
    <w:rsid w:val="00DF7CA5"/>
    <w:rsid w:val="00DF7D87"/>
    <w:rsid w:val="00E008A4"/>
    <w:rsid w:val="00E01577"/>
    <w:rsid w:val="00E02643"/>
    <w:rsid w:val="00E02BFF"/>
    <w:rsid w:val="00E05492"/>
    <w:rsid w:val="00E069B9"/>
    <w:rsid w:val="00E079F9"/>
    <w:rsid w:val="00E1207D"/>
    <w:rsid w:val="00E13531"/>
    <w:rsid w:val="00E154F9"/>
    <w:rsid w:val="00E1701A"/>
    <w:rsid w:val="00E174B4"/>
    <w:rsid w:val="00E20F65"/>
    <w:rsid w:val="00E26576"/>
    <w:rsid w:val="00E307EC"/>
    <w:rsid w:val="00E3091C"/>
    <w:rsid w:val="00E30E47"/>
    <w:rsid w:val="00E31E3A"/>
    <w:rsid w:val="00E329C0"/>
    <w:rsid w:val="00E3339E"/>
    <w:rsid w:val="00E34B21"/>
    <w:rsid w:val="00E37372"/>
    <w:rsid w:val="00E378D1"/>
    <w:rsid w:val="00E402D9"/>
    <w:rsid w:val="00E408D4"/>
    <w:rsid w:val="00E41991"/>
    <w:rsid w:val="00E41FF2"/>
    <w:rsid w:val="00E4660E"/>
    <w:rsid w:val="00E46B02"/>
    <w:rsid w:val="00E47908"/>
    <w:rsid w:val="00E5046A"/>
    <w:rsid w:val="00E534EF"/>
    <w:rsid w:val="00E55428"/>
    <w:rsid w:val="00E56C6D"/>
    <w:rsid w:val="00E57BD3"/>
    <w:rsid w:val="00E60842"/>
    <w:rsid w:val="00E63166"/>
    <w:rsid w:val="00E65137"/>
    <w:rsid w:val="00E661DD"/>
    <w:rsid w:val="00E66E24"/>
    <w:rsid w:val="00E7042A"/>
    <w:rsid w:val="00E7126B"/>
    <w:rsid w:val="00E72AC0"/>
    <w:rsid w:val="00E74CA0"/>
    <w:rsid w:val="00E76BC2"/>
    <w:rsid w:val="00E76D5D"/>
    <w:rsid w:val="00E80B45"/>
    <w:rsid w:val="00E83103"/>
    <w:rsid w:val="00E8312A"/>
    <w:rsid w:val="00E83208"/>
    <w:rsid w:val="00E83C38"/>
    <w:rsid w:val="00E91432"/>
    <w:rsid w:val="00E9210B"/>
    <w:rsid w:val="00E936E1"/>
    <w:rsid w:val="00E93CA8"/>
    <w:rsid w:val="00E97E60"/>
    <w:rsid w:val="00EA5399"/>
    <w:rsid w:val="00EA7679"/>
    <w:rsid w:val="00EB0D90"/>
    <w:rsid w:val="00EB3865"/>
    <w:rsid w:val="00EB3BC5"/>
    <w:rsid w:val="00EB4637"/>
    <w:rsid w:val="00EB5721"/>
    <w:rsid w:val="00EB70AE"/>
    <w:rsid w:val="00EC08F3"/>
    <w:rsid w:val="00EC1C52"/>
    <w:rsid w:val="00EC1E83"/>
    <w:rsid w:val="00EC2951"/>
    <w:rsid w:val="00EC30E5"/>
    <w:rsid w:val="00EC35F0"/>
    <w:rsid w:val="00EC52E8"/>
    <w:rsid w:val="00EC692B"/>
    <w:rsid w:val="00EC6AF8"/>
    <w:rsid w:val="00EC6B76"/>
    <w:rsid w:val="00EC6EC4"/>
    <w:rsid w:val="00ED63FA"/>
    <w:rsid w:val="00EE0AB1"/>
    <w:rsid w:val="00EE1553"/>
    <w:rsid w:val="00EE2BF6"/>
    <w:rsid w:val="00EE2C6E"/>
    <w:rsid w:val="00EE5D93"/>
    <w:rsid w:val="00EF0FEA"/>
    <w:rsid w:val="00EF4962"/>
    <w:rsid w:val="00EF75F4"/>
    <w:rsid w:val="00F00A92"/>
    <w:rsid w:val="00F02AD0"/>
    <w:rsid w:val="00F0474F"/>
    <w:rsid w:val="00F07822"/>
    <w:rsid w:val="00F159BD"/>
    <w:rsid w:val="00F21050"/>
    <w:rsid w:val="00F211B4"/>
    <w:rsid w:val="00F234BE"/>
    <w:rsid w:val="00F252E1"/>
    <w:rsid w:val="00F2564F"/>
    <w:rsid w:val="00F25806"/>
    <w:rsid w:val="00F271DF"/>
    <w:rsid w:val="00F27A3B"/>
    <w:rsid w:val="00F30E5E"/>
    <w:rsid w:val="00F311DB"/>
    <w:rsid w:val="00F315AE"/>
    <w:rsid w:val="00F364AC"/>
    <w:rsid w:val="00F37E00"/>
    <w:rsid w:val="00F40AFF"/>
    <w:rsid w:val="00F46B1E"/>
    <w:rsid w:val="00F50A1C"/>
    <w:rsid w:val="00F5209C"/>
    <w:rsid w:val="00F551CA"/>
    <w:rsid w:val="00F57090"/>
    <w:rsid w:val="00F57BD8"/>
    <w:rsid w:val="00F57EB5"/>
    <w:rsid w:val="00F61BFA"/>
    <w:rsid w:val="00F62F6A"/>
    <w:rsid w:val="00F65DFE"/>
    <w:rsid w:val="00F66F5B"/>
    <w:rsid w:val="00F7237E"/>
    <w:rsid w:val="00F73136"/>
    <w:rsid w:val="00F736C2"/>
    <w:rsid w:val="00F73DBB"/>
    <w:rsid w:val="00F73FDD"/>
    <w:rsid w:val="00F77A63"/>
    <w:rsid w:val="00F86494"/>
    <w:rsid w:val="00F8684B"/>
    <w:rsid w:val="00F871BB"/>
    <w:rsid w:val="00F91192"/>
    <w:rsid w:val="00F92276"/>
    <w:rsid w:val="00F93D13"/>
    <w:rsid w:val="00F94C7F"/>
    <w:rsid w:val="00F95736"/>
    <w:rsid w:val="00F967B1"/>
    <w:rsid w:val="00F974FE"/>
    <w:rsid w:val="00FA0155"/>
    <w:rsid w:val="00FA0510"/>
    <w:rsid w:val="00FA5762"/>
    <w:rsid w:val="00FA642F"/>
    <w:rsid w:val="00FB1E57"/>
    <w:rsid w:val="00FB488A"/>
    <w:rsid w:val="00FB754A"/>
    <w:rsid w:val="00FC1121"/>
    <w:rsid w:val="00FC40F1"/>
    <w:rsid w:val="00FC4553"/>
    <w:rsid w:val="00FD0BE1"/>
    <w:rsid w:val="00FD4763"/>
    <w:rsid w:val="00FD4EC7"/>
    <w:rsid w:val="00FD652F"/>
    <w:rsid w:val="00FD6BDC"/>
    <w:rsid w:val="00FD6E9D"/>
    <w:rsid w:val="00FE0B5F"/>
    <w:rsid w:val="00FE1617"/>
    <w:rsid w:val="00FE2355"/>
    <w:rsid w:val="00FE3215"/>
    <w:rsid w:val="00FE53D1"/>
    <w:rsid w:val="00FE7A1F"/>
    <w:rsid w:val="00FE7AE7"/>
    <w:rsid w:val="00FE7BE6"/>
    <w:rsid w:val="00FF0672"/>
    <w:rsid w:val="00FF0A7B"/>
    <w:rsid w:val="00FF2399"/>
    <w:rsid w:val="00FF2461"/>
    <w:rsid w:val="00FF68C7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E80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A5F"/>
    <w:pPr>
      <w:widowControl w:val="0"/>
    </w:pPr>
    <w:rPr>
      <w:kern w:val="2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4916DB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4916DB"/>
    <w:rPr>
      <w:rFonts w:cs="Times New Roman"/>
      <w:sz w:val="20"/>
      <w:szCs w:val="20"/>
    </w:rPr>
  </w:style>
  <w:style w:type="character" w:styleId="Hyperlink">
    <w:name w:val="Hyperlink"/>
    <w:uiPriority w:val="99"/>
    <w:rsid w:val="00E1701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DA6A60"/>
    <w:pPr>
      <w:ind w:leftChars="200" w:left="480"/>
    </w:pPr>
  </w:style>
  <w:style w:type="character" w:styleId="Emphasis">
    <w:name w:val="Emphasis"/>
    <w:uiPriority w:val="20"/>
    <w:qFormat/>
    <w:rsid w:val="00210B7E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7F7D25"/>
    <w:rPr>
      <w:rFonts w:cs="Times New Roman"/>
    </w:rPr>
  </w:style>
  <w:style w:type="character" w:styleId="FollowedHyperlink">
    <w:name w:val="FollowedHyperlink"/>
    <w:uiPriority w:val="99"/>
    <w:semiHidden/>
    <w:rsid w:val="006F4B5F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585774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585774"/>
    <w:rPr>
      <w:rFonts w:ascii="Cambria" w:eastAsia="PMingLiU" w:hAnsi="Cambria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rsid w:val="00E408D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CommentReference">
    <w:name w:val="annotation reference"/>
    <w:uiPriority w:val="99"/>
    <w:semiHidden/>
    <w:rsid w:val="000C1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C197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0C1978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1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C1978"/>
    <w:rPr>
      <w:rFonts w:cs="Times New Roman"/>
      <w:b/>
      <w:bCs/>
      <w:sz w:val="20"/>
      <w:szCs w:val="20"/>
      <w:lang w:val="en-GB"/>
    </w:rPr>
  </w:style>
  <w:style w:type="paragraph" w:customStyle="1" w:styleId="Default">
    <w:name w:val="Default"/>
    <w:uiPriority w:val="99"/>
    <w:rsid w:val="00536396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E80B45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E80B45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E80B45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uiPriority w:val="99"/>
    <w:locked/>
    <w:rsid w:val="00E80B45"/>
    <w:rPr>
      <w:rFonts w:ascii="Times New Roman" w:hAnsi="Times New Roman" w:cs="Times New Roman"/>
      <w:noProof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9953B7"/>
    <w:pPr>
      <w:spacing w:after="120"/>
    </w:pPr>
  </w:style>
  <w:style w:type="character" w:customStyle="1" w:styleId="BodyTextChar">
    <w:name w:val="Body Text Char"/>
    <w:link w:val="BodyText"/>
    <w:uiPriority w:val="99"/>
    <w:semiHidden/>
    <w:locked/>
    <w:rsid w:val="009953B7"/>
    <w:rPr>
      <w:rFonts w:cs="Times New Roman"/>
      <w:lang w:val="en-GB"/>
    </w:rPr>
  </w:style>
  <w:style w:type="paragraph" w:styleId="Revision">
    <w:name w:val="Revision"/>
    <w:hidden/>
    <w:uiPriority w:val="99"/>
    <w:semiHidden/>
    <w:rsid w:val="002F1C8D"/>
    <w:rPr>
      <w:kern w:val="2"/>
      <w:sz w:val="24"/>
      <w:szCs w:val="22"/>
      <w:lang w:val="en-GB"/>
    </w:rPr>
  </w:style>
  <w:style w:type="character" w:styleId="LineNumber">
    <w:name w:val="line number"/>
    <w:uiPriority w:val="99"/>
    <w:semiHidden/>
    <w:rsid w:val="0059550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A5F"/>
    <w:pPr>
      <w:widowControl w:val="0"/>
    </w:pPr>
    <w:rPr>
      <w:kern w:val="2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4916DB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4916DB"/>
    <w:rPr>
      <w:rFonts w:cs="Times New Roman"/>
      <w:sz w:val="20"/>
      <w:szCs w:val="20"/>
    </w:rPr>
  </w:style>
  <w:style w:type="character" w:styleId="Hyperlink">
    <w:name w:val="Hyperlink"/>
    <w:uiPriority w:val="99"/>
    <w:rsid w:val="00E1701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DA6A60"/>
    <w:pPr>
      <w:ind w:leftChars="200" w:left="480"/>
    </w:pPr>
  </w:style>
  <w:style w:type="character" w:styleId="Emphasis">
    <w:name w:val="Emphasis"/>
    <w:uiPriority w:val="20"/>
    <w:qFormat/>
    <w:rsid w:val="00210B7E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7F7D25"/>
    <w:rPr>
      <w:rFonts w:cs="Times New Roman"/>
    </w:rPr>
  </w:style>
  <w:style w:type="character" w:styleId="FollowedHyperlink">
    <w:name w:val="FollowedHyperlink"/>
    <w:uiPriority w:val="99"/>
    <w:semiHidden/>
    <w:rsid w:val="006F4B5F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585774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585774"/>
    <w:rPr>
      <w:rFonts w:ascii="Cambria" w:eastAsia="PMingLiU" w:hAnsi="Cambria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rsid w:val="00E408D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CommentReference">
    <w:name w:val="annotation reference"/>
    <w:uiPriority w:val="99"/>
    <w:semiHidden/>
    <w:rsid w:val="000C1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C197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0C1978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1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C1978"/>
    <w:rPr>
      <w:rFonts w:cs="Times New Roman"/>
      <w:b/>
      <w:bCs/>
      <w:sz w:val="20"/>
      <w:szCs w:val="20"/>
      <w:lang w:val="en-GB"/>
    </w:rPr>
  </w:style>
  <w:style w:type="paragraph" w:customStyle="1" w:styleId="Default">
    <w:name w:val="Default"/>
    <w:uiPriority w:val="99"/>
    <w:rsid w:val="00536396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E80B45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E80B45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E80B45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uiPriority w:val="99"/>
    <w:locked/>
    <w:rsid w:val="00E80B45"/>
    <w:rPr>
      <w:rFonts w:ascii="Times New Roman" w:hAnsi="Times New Roman" w:cs="Times New Roman"/>
      <w:noProof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9953B7"/>
    <w:pPr>
      <w:spacing w:after="120"/>
    </w:pPr>
  </w:style>
  <w:style w:type="character" w:customStyle="1" w:styleId="BodyTextChar">
    <w:name w:val="Body Text Char"/>
    <w:link w:val="BodyText"/>
    <w:uiPriority w:val="99"/>
    <w:semiHidden/>
    <w:locked/>
    <w:rsid w:val="009953B7"/>
    <w:rPr>
      <w:rFonts w:cs="Times New Roman"/>
      <w:lang w:val="en-GB"/>
    </w:rPr>
  </w:style>
  <w:style w:type="paragraph" w:styleId="Revision">
    <w:name w:val="Revision"/>
    <w:hidden/>
    <w:uiPriority w:val="99"/>
    <w:semiHidden/>
    <w:rsid w:val="002F1C8D"/>
    <w:rPr>
      <w:kern w:val="2"/>
      <w:sz w:val="24"/>
      <w:szCs w:val="22"/>
      <w:lang w:val="en-GB"/>
    </w:rPr>
  </w:style>
  <w:style w:type="character" w:styleId="LineNumber">
    <w:name w:val="line number"/>
    <w:uiPriority w:val="99"/>
    <w:semiHidden/>
    <w:rsid w:val="0059550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74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3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2</TotalTime>
  <Pages>2</Pages>
  <Words>194</Words>
  <Characters>915</Characters>
  <Application>Microsoft Office Word</Application>
  <DocSecurity>0</DocSecurity>
  <Lines>13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ll Difference between Unilateral and Bilateral Total Knee Replacement on Functional Improvements</vt:lpstr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ll Difference between Unilateral and Bilateral Total Knee Replacement on Functional Improvements</dc:title>
  <dc:subject/>
  <dc:creator>Customer</dc:creator>
  <cp:keywords/>
  <dc:description/>
  <cp:lastModifiedBy>CABRENICA</cp:lastModifiedBy>
  <cp:revision>3</cp:revision>
  <cp:lastPrinted>2015-05-15T01:45:00Z</cp:lastPrinted>
  <dcterms:created xsi:type="dcterms:W3CDTF">2018-02-08T03:12:00Z</dcterms:created>
  <dcterms:modified xsi:type="dcterms:W3CDTF">2018-03-17T05:13:00Z</dcterms:modified>
</cp:coreProperties>
</file>